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23DB" w:rsidRDefault="006123DB">
      <w:pPr>
        <w:rPr>
          <w:b/>
        </w:rPr>
      </w:pPr>
    </w:p>
    <w:p w:rsidR="006123DB" w:rsidRDefault="006123DB">
      <w:pPr>
        <w:rPr>
          <w:b/>
        </w:rPr>
      </w:pPr>
      <w:r>
        <w:rPr>
          <w:b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25pt;height:325.5pt">
            <v:imagedata r:id="rId4" o:title="FigureSupResid"/>
          </v:shape>
        </w:pict>
      </w:r>
    </w:p>
    <w:p w:rsidR="00146B01" w:rsidRPr="006123DB" w:rsidRDefault="006123DB">
      <w:r w:rsidRPr="006123DB">
        <w:rPr>
          <w:b/>
        </w:rPr>
        <w:t>Supplementary material 1.</w:t>
      </w:r>
      <w:r w:rsidRPr="006123DB">
        <w:t xml:space="preserve"> </w:t>
      </w:r>
      <w:r w:rsidRPr="002E3CB1">
        <w:t xml:space="preserve">Selectivity ratio plots showing the explained variance (95% CI) and direction (positive values mean positive associations) of the </w:t>
      </w:r>
      <w:r>
        <w:t>PA intensity</w:t>
      </w:r>
      <w:r w:rsidRPr="002E3CB1">
        <w:t xml:space="preserve"> </w:t>
      </w:r>
      <w:r>
        <w:t xml:space="preserve">spectrum in the PLS models with residuals of A) BMI, B) </w:t>
      </w:r>
      <w:proofErr w:type="spellStart"/>
      <w:r>
        <w:t>MetS</w:t>
      </w:r>
      <w:proofErr w:type="spellEnd"/>
      <w:r>
        <w:t>, C) diastolic blood pressure and D) high density lipoprotein a</w:t>
      </w:r>
      <w:r w:rsidRPr="002E3CB1">
        <w:t>s</w:t>
      </w:r>
      <w:r w:rsidRPr="002E3CB1">
        <w:t xml:space="preserve"> response variables. </w:t>
      </w:r>
      <w:r>
        <w:t xml:space="preserve">Residuals were retrieved from a multiple linear regression with </w:t>
      </w:r>
      <w:r w:rsidRPr="002E3CB1">
        <w:t>age, country, income and education</w:t>
      </w:r>
      <w:r>
        <w:t xml:space="preserve"> as independent variables (confounders). </w:t>
      </w:r>
      <w:r w:rsidRPr="002E3CB1">
        <w:t>Different scales for PA intensity (x-axes) are included as well as the cut-points for traditional PA intensity categories (dotted vertical lines) in order to facilitate understanding. SED sedentary time, LPA light PA, MPA moderate PA, VPA vigorous PA, VVPA very vigorous PA.</w:t>
      </w:r>
      <w:bookmarkStart w:id="0" w:name="_GoBack"/>
      <w:bookmarkEnd w:id="0"/>
    </w:p>
    <w:sectPr w:rsidR="00146B01" w:rsidRPr="006123D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2C57"/>
    <w:rsid w:val="00146B01"/>
    <w:rsid w:val="006123DB"/>
    <w:rsid w:val="00AA2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393C16"/>
  <w15:chartTrackingRefBased/>
  <w15:docId w15:val="{075E2AED-0403-4EBA-9172-F6B464882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9</Words>
  <Characters>622</Characters>
  <Application>Microsoft Office Word</Application>
  <DocSecurity>0</DocSecurity>
  <Lines>5</Lines>
  <Paragraphs>1</Paragraphs>
  <ScaleCrop>false</ScaleCrop>
  <Company>University of Gothenburg</Company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an Fridolfsson</dc:creator>
  <cp:keywords/>
  <dc:description/>
  <cp:lastModifiedBy>Jonatan Fridolfsson</cp:lastModifiedBy>
  <cp:revision>2</cp:revision>
  <dcterms:created xsi:type="dcterms:W3CDTF">2021-03-30T09:23:00Z</dcterms:created>
  <dcterms:modified xsi:type="dcterms:W3CDTF">2021-03-30T09:29:00Z</dcterms:modified>
</cp:coreProperties>
</file>